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A51C1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08BF2432" w14:textId="77777777" w:rsidR="00722BAC" w:rsidRPr="00CA6105" w:rsidRDefault="00722BAC" w:rsidP="00722BA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B12036">
        <w:rPr>
          <w:rFonts w:ascii="Times New Roman" w:hAnsi="Times New Roman" w:cs="Times New Roman"/>
          <w:sz w:val="20"/>
          <w:szCs w:val="20"/>
        </w:rPr>
        <w:t xml:space="preserve">Eligibility Criteria using the PICOS Framework 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969"/>
        <w:gridCol w:w="3544"/>
      </w:tblGrid>
      <w:tr w:rsidR="00722BAC" w:rsidRPr="006A30DB" w14:paraId="50A75835" w14:textId="77777777" w:rsidTr="006A525B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7DC45CB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6E35FE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d 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1A226C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cluded </w:t>
            </w:r>
          </w:p>
        </w:tc>
      </w:tr>
      <w:tr w:rsidR="00722BAC" w:rsidRPr="006A30DB" w14:paraId="1D12BC2A" w14:textId="77777777" w:rsidTr="006A525B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EFD454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pulation 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B163A6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ult cancer survivors (aged ≥18 years) of all cancer types who have completed the active treatment phase of cancer treatment (surgery, radiology, chemotherapy).</w:t>
            </w:r>
          </w:p>
          <w:p w14:paraId="5D489592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9ED9B5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cer survivors (aged &lt;18 years) or adults still undergoing active treatment.</w:t>
            </w:r>
          </w:p>
        </w:tc>
      </w:tr>
      <w:tr w:rsidR="00722BAC" w:rsidRPr="006A30DB" w14:paraId="7CD85F5E" w14:textId="77777777" w:rsidTr="006A525B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72C94EB4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rvention</w:t>
            </w:r>
          </w:p>
        </w:tc>
        <w:tc>
          <w:tcPr>
            <w:tcW w:w="3969" w:type="dxa"/>
            <w:shd w:val="clear" w:color="auto" w:fill="auto"/>
            <w:hideMark/>
          </w:tcPr>
          <w:p w14:paraId="2FDD391E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trition care for the management/treatment of cancer survivors exclusively by a dietitian in a primary care setting including community, and private practice.</w:t>
            </w:r>
          </w:p>
          <w:p w14:paraId="54E4F2C3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hideMark/>
          </w:tcPr>
          <w:p w14:paraId="6E420BE3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trition care provided by non-dietitians or provided by dietitians in a hospital setting or during active treatment including outpatient services, or where the dietetic intervention cannot be separated from other interventions.</w:t>
            </w:r>
          </w:p>
          <w:p w14:paraId="76CEF6A0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2BAC" w:rsidRPr="006A30DB" w14:paraId="7901913D" w14:textId="77777777" w:rsidTr="006A525B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13CF941C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parator</w:t>
            </w:r>
          </w:p>
        </w:tc>
        <w:tc>
          <w:tcPr>
            <w:tcW w:w="3969" w:type="dxa"/>
            <w:shd w:val="clear" w:color="auto" w:fill="auto"/>
            <w:hideMark/>
          </w:tcPr>
          <w:p w14:paraId="1D71AC7F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ual care, minimal care, or no intervention control. </w:t>
            </w:r>
          </w:p>
          <w:p w14:paraId="2CF35210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hideMark/>
          </w:tcPr>
          <w:p w14:paraId="0DA0060F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here intervention and comparator both use same level of dietetic care.</w:t>
            </w:r>
          </w:p>
          <w:p w14:paraId="4F15238C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</w:p>
        </w:tc>
      </w:tr>
      <w:tr w:rsidR="00722BAC" w:rsidRPr="006A30DB" w14:paraId="167C350B" w14:textId="77777777" w:rsidTr="006A525B">
        <w:trPr>
          <w:trHeight w:val="300"/>
        </w:trPr>
        <w:tc>
          <w:tcPr>
            <w:tcW w:w="1276" w:type="dxa"/>
            <w:shd w:val="clear" w:color="auto" w:fill="auto"/>
          </w:tcPr>
          <w:p w14:paraId="4C2DDA21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utcome</w:t>
            </w:r>
          </w:p>
        </w:tc>
        <w:tc>
          <w:tcPr>
            <w:tcW w:w="3969" w:type="dxa"/>
            <w:shd w:val="clear" w:color="auto" w:fill="auto"/>
            <w:hideMark/>
          </w:tcPr>
          <w:p w14:paraId="1615FF54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nthropometric measures </w:t>
            </w:r>
          </w:p>
          <w:p w14:paraId="64F0FD19" w14:textId="77777777" w:rsidR="00722BAC" w:rsidRPr="006A30DB" w:rsidRDefault="00722BAC" w:rsidP="006A52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ight, height, BMI, waist circumference, waist-to-hip ratio, skinfold thickn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</w:p>
          <w:p w14:paraId="0C2AA225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A9B14CB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linical indicators </w:t>
            </w:r>
          </w:p>
          <w:p w14:paraId="0A79A829" w14:textId="77777777" w:rsidR="00722BAC" w:rsidRPr="006A30DB" w:rsidRDefault="00722BAC" w:rsidP="006A52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omarkers: cholesterol, triglycerides, blood glucose levels, inflammation, carotenoids</w:t>
            </w:r>
          </w:p>
          <w:p w14:paraId="7834DC65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EF8150A" w14:textId="77777777" w:rsidR="00722BAC" w:rsidRPr="00CA6105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etary</w:t>
            </w:r>
            <w:r w:rsidRPr="00CA610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intake</w:t>
            </w:r>
          </w:p>
          <w:p w14:paraId="2E4BEE56" w14:textId="77777777" w:rsidR="00722BAC" w:rsidRPr="006A30DB" w:rsidRDefault="00722BAC" w:rsidP="006A52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A610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ietary </w:t>
            </w: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ehaviors. </w:t>
            </w:r>
          </w:p>
          <w:p w14:paraId="32031A95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C1F8897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y of Life.</w:t>
            </w:r>
          </w:p>
          <w:p w14:paraId="20C7E71E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FFA30B5" w14:textId="77777777" w:rsidR="00722BAC" w:rsidRPr="006A30DB" w:rsidRDefault="00722BAC" w:rsidP="006A525B">
            <w:pPr>
              <w:pStyle w:val="ListParagraph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hideMark/>
          </w:tcPr>
          <w:p w14:paraId="2C2B5C2F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</w:p>
        </w:tc>
      </w:tr>
      <w:tr w:rsidR="00722BAC" w:rsidRPr="006A30DB" w14:paraId="60E78E78" w14:textId="77777777" w:rsidTr="006A525B">
        <w:trPr>
          <w:trHeight w:val="300"/>
        </w:trPr>
        <w:tc>
          <w:tcPr>
            <w:tcW w:w="1276" w:type="dxa"/>
            <w:shd w:val="clear" w:color="auto" w:fill="auto"/>
          </w:tcPr>
          <w:p w14:paraId="360BA2CA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3969" w:type="dxa"/>
            <w:shd w:val="clear" w:color="auto" w:fill="auto"/>
          </w:tcPr>
          <w:p w14:paraId="7770F745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hAnsi="Times New Roman" w:cs="Times New Roman"/>
                <w:sz w:val="20"/>
                <w:szCs w:val="20"/>
              </w:rPr>
              <w:t>Randomized controlled trial.</w:t>
            </w:r>
          </w:p>
        </w:tc>
        <w:tc>
          <w:tcPr>
            <w:tcW w:w="3544" w:type="dxa"/>
            <w:shd w:val="clear" w:color="auto" w:fill="auto"/>
          </w:tcPr>
          <w:p w14:paraId="43CB14BE" w14:textId="77777777" w:rsidR="00722BAC" w:rsidRPr="006A30DB" w:rsidRDefault="00722BAC" w:rsidP="006A525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en-AU"/>
              </w:rPr>
            </w:pPr>
            <w:r w:rsidRPr="006A30D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n-</w:t>
            </w:r>
            <w:r w:rsidRPr="006A30DB">
              <w:rPr>
                <w:rFonts w:ascii="Times New Roman" w:hAnsi="Times New Roman" w:cs="Times New Roman"/>
                <w:sz w:val="20"/>
                <w:szCs w:val="20"/>
              </w:rPr>
              <w:t xml:space="preserve"> Randomized controlled trial.</w:t>
            </w:r>
          </w:p>
        </w:tc>
      </w:tr>
    </w:tbl>
    <w:p w14:paraId="2E517C71" w14:textId="77777777" w:rsidR="00722BAC" w:rsidRPr="00E005C2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E005C2">
        <w:rPr>
          <w:rFonts w:ascii="Times New Roman" w:hAnsi="Times New Roman" w:cs="Times New Roman"/>
          <w:sz w:val="20"/>
          <w:szCs w:val="20"/>
        </w:rPr>
        <w:t xml:space="preserve">BMI = Body mass index </w:t>
      </w:r>
    </w:p>
    <w:p w14:paraId="071FD5A5" w14:textId="77777777" w:rsidR="00722BAC" w:rsidRDefault="00722BAC" w:rsidP="00722B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53BF34" w14:textId="77777777" w:rsidR="00722BAC" w:rsidRPr="00B94C3B" w:rsidRDefault="00722BAC" w:rsidP="00722B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2 </w:t>
      </w: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5"/>
      </w:tblGrid>
      <w:tr w:rsidR="00722BAC" w:rsidRPr="00B94C3B" w14:paraId="2105A628" w14:textId="77777777" w:rsidTr="006A525B">
        <w:trPr>
          <w:trHeight w:val="300"/>
        </w:trPr>
        <w:tc>
          <w:tcPr>
            <w:tcW w:w="85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DB2ACD" w14:textId="77777777" w:rsidR="00722BAC" w:rsidRPr="00CA6105" w:rsidRDefault="00722BAC" w:rsidP="006A525B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A6105">
              <w:rPr>
                <w:rFonts w:ascii="Times New Roman" w:eastAsia="Times New Roman" w:hAnsi="Times New Roman" w:cs="Times New Roman"/>
                <w:b/>
                <w:lang w:eastAsia="en-AU"/>
              </w:rPr>
              <w:t>Database Search Strategy</w:t>
            </w:r>
            <w:r w:rsidRPr="00CA6105">
              <w:rPr>
                <w:rFonts w:ascii="Times New Roman" w:eastAsia="Times New Roman" w:hAnsi="Times New Roman" w:cs="Times New Roman"/>
                <w:lang w:eastAsia="en-AU"/>
              </w:rPr>
              <w:t> </w:t>
            </w:r>
          </w:p>
        </w:tc>
      </w:tr>
      <w:tr w:rsidR="00722BAC" w:rsidRPr="00B94C3B" w14:paraId="2F68830A" w14:textId="77777777" w:rsidTr="006A525B">
        <w:trPr>
          <w:trHeight w:val="300"/>
        </w:trPr>
        <w:tc>
          <w:tcPr>
            <w:tcW w:w="85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C42265" w14:textId="77777777" w:rsidR="00722BAC" w:rsidRPr="00CA6105" w:rsidRDefault="00722BAC" w:rsidP="006A525B">
            <w:pPr>
              <w:numPr>
                <w:ilvl w:val="0"/>
                <w:numId w:val="2"/>
              </w:numPr>
              <w:spacing w:after="0" w:line="276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CA6105">
              <w:rPr>
                <w:rFonts w:ascii="Times New Roman" w:eastAsia="Times New Roman" w:hAnsi="Times New Roman" w:cs="Times New Roman"/>
                <w:lang w:eastAsia="en-AU"/>
              </w:rPr>
              <w:t>‘neoplasm’ or ‘cancer’ or ‘oncology’ or ‘survivor*’ or ‘cancer survivor*’ or ‘oncology survivor’</w:t>
            </w:r>
          </w:p>
        </w:tc>
      </w:tr>
      <w:tr w:rsidR="00722BAC" w:rsidRPr="00B94C3B" w14:paraId="2D7F7895" w14:textId="77777777" w:rsidTr="006A525B">
        <w:trPr>
          <w:trHeight w:val="300"/>
        </w:trPr>
        <w:tc>
          <w:tcPr>
            <w:tcW w:w="8505" w:type="dxa"/>
            <w:shd w:val="clear" w:color="auto" w:fill="auto"/>
            <w:hideMark/>
          </w:tcPr>
          <w:p w14:paraId="5777E455" w14:textId="77777777" w:rsidR="00722BAC" w:rsidRPr="00CA6105" w:rsidRDefault="00722BAC" w:rsidP="006A525B">
            <w:pPr>
              <w:numPr>
                <w:ilvl w:val="0"/>
                <w:numId w:val="3"/>
              </w:numPr>
              <w:spacing w:after="0" w:line="276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CA6105">
              <w:rPr>
                <w:rFonts w:ascii="Times New Roman" w:eastAsia="Times New Roman" w:hAnsi="Times New Roman" w:cs="Times New Roman"/>
                <w:lang w:eastAsia="en-AU"/>
              </w:rPr>
              <w:t>‘dietitian’ or ‘dietician’ or ‘</w:t>
            </w:r>
            <w:proofErr w:type="gramStart"/>
            <w:r w:rsidRPr="00CA6105">
              <w:rPr>
                <w:rFonts w:ascii="Times New Roman" w:eastAsia="Times New Roman" w:hAnsi="Times New Roman" w:cs="Times New Roman"/>
                <w:lang w:eastAsia="en-AU"/>
              </w:rPr>
              <w:t>dietetics’</w:t>
            </w:r>
            <w:proofErr w:type="gramEnd"/>
            <w:r w:rsidRPr="00CA6105">
              <w:rPr>
                <w:rFonts w:ascii="Times New Roman" w:eastAsia="Times New Roman" w:hAnsi="Times New Roman" w:cs="Times New Roman"/>
                <w:lang w:eastAsia="en-AU"/>
              </w:rPr>
              <w:t xml:space="preserve"> or ‘nutritionist’ or ‘diet advice’ or ‘nutrition advice’ </w:t>
            </w:r>
          </w:p>
        </w:tc>
      </w:tr>
      <w:tr w:rsidR="00722BAC" w:rsidRPr="00B94C3B" w14:paraId="08D3B51E" w14:textId="77777777" w:rsidTr="006A525B">
        <w:trPr>
          <w:trHeight w:val="300"/>
        </w:trPr>
        <w:tc>
          <w:tcPr>
            <w:tcW w:w="8505" w:type="dxa"/>
            <w:shd w:val="clear" w:color="auto" w:fill="auto"/>
            <w:hideMark/>
          </w:tcPr>
          <w:p w14:paraId="0E41AE98" w14:textId="77777777" w:rsidR="00722BAC" w:rsidRPr="00CA6105" w:rsidRDefault="00722BAC" w:rsidP="006A525B">
            <w:pPr>
              <w:numPr>
                <w:ilvl w:val="0"/>
                <w:numId w:val="4"/>
              </w:numPr>
              <w:spacing w:after="0" w:line="276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CA6105">
              <w:rPr>
                <w:rFonts w:ascii="Times New Roman" w:eastAsia="Times New Roman" w:hAnsi="Times New Roman" w:cs="Times New Roman"/>
                <w:shd w:val="clear" w:color="auto" w:fill="FFFFFF"/>
                <w:lang w:eastAsia="en-AU"/>
              </w:rPr>
              <w:t>‘consult*’ or ‘referral’ or ‘private practice’ or ‘counsel*’ or ‘interview’ or ‘advice’ or ‘outpatient’ or ‘clinic’ or ‘primary care’ or ‘primary health care’ [</w:t>
            </w:r>
            <w:proofErr w:type="spellStart"/>
            <w:r w:rsidRPr="00CA6105">
              <w:rPr>
                <w:rFonts w:ascii="Times New Roman" w:eastAsia="Times New Roman" w:hAnsi="Times New Roman" w:cs="Times New Roman"/>
                <w:shd w:val="clear" w:color="auto" w:fill="FFFFFF"/>
                <w:lang w:eastAsia="en-AU"/>
              </w:rPr>
              <w:t>MeSH</w:t>
            </w:r>
            <w:proofErr w:type="spellEnd"/>
            <w:r w:rsidRPr="00CA6105">
              <w:rPr>
                <w:rFonts w:ascii="Times New Roman" w:eastAsia="Times New Roman" w:hAnsi="Times New Roman" w:cs="Times New Roman"/>
                <w:shd w:val="clear" w:color="auto" w:fill="FFFFFF"/>
                <w:lang w:eastAsia="en-AU"/>
              </w:rPr>
              <w:t xml:space="preserve"> heading], ‘community health’</w:t>
            </w:r>
            <w:r w:rsidRPr="00CA6105">
              <w:rPr>
                <w:rFonts w:ascii="Times New Roman" w:eastAsia="Times New Roman" w:hAnsi="Times New Roman" w:cs="Times New Roman"/>
                <w:lang w:eastAsia="en-AU"/>
              </w:rPr>
              <w:t> </w:t>
            </w:r>
          </w:p>
        </w:tc>
      </w:tr>
      <w:tr w:rsidR="00722BAC" w:rsidRPr="00B94C3B" w14:paraId="46861A2E" w14:textId="77777777" w:rsidTr="006A525B">
        <w:trPr>
          <w:trHeight w:val="300"/>
        </w:trPr>
        <w:tc>
          <w:tcPr>
            <w:tcW w:w="85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D806B5" w14:textId="77777777" w:rsidR="00722BAC" w:rsidRPr="00CA6105" w:rsidRDefault="00722BAC" w:rsidP="006A525B">
            <w:pPr>
              <w:numPr>
                <w:ilvl w:val="0"/>
                <w:numId w:val="5"/>
              </w:numPr>
              <w:spacing w:after="0" w:line="276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CA6105">
              <w:rPr>
                <w:rFonts w:ascii="Times New Roman" w:eastAsia="Times New Roman" w:hAnsi="Times New Roman" w:cs="Times New Roman"/>
                <w:lang w:eastAsia="en-AU"/>
              </w:rPr>
              <w:t>1 and 2 and 3  </w:t>
            </w:r>
          </w:p>
        </w:tc>
      </w:tr>
      <w:tr w:rsidR="00722BAC" w:rsidRPr="00B94C3B" w14:paraId="2790D0CA" w14:textId="77777777" w:rsidTr="006A525B">
        <w:trPr>
          <w:trHeight w:val="300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A73B0B" w14:textId="77777777" w:rsidR="00722BAC" w:rsidRPr="00CA6105" w:rsidRDefault="00722BAC" w:rsidP="006A525B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A6105">
              <w:rPr>
                <w:rFonts w:ascii="Times New Roman" w:eastAsia="Times New Roman" w:hAnsi="Times New Roman" w:cs="Times New Roman"/>
                <w:lang w:eastAsia="en-AU"/>
              </w:rPr>
              <w:t>Limit to English language and humans </w:t>
            </w:r>
          </w:p>
        </w:tc>
      </w:tr>
      <w:tr w:rsidR="00722BAC" w:rsidRPr="00B94C3B" w14:paraId="0A5232BF" w14:textId="77777777" w:rsidTr="006A525B">
        <w:trPr>
          <w:trHeight w:val="300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A6AD45" w14:textId="77777777" w:rsidR="00722BAC" w:rsidRPr="00CA6105" w:rsidRDefault="00722BAC" w:rsidP="006A525B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A6105">
              <w:rPr>
                <w:rFonts w:ascii="Times New Roman" w:eastAsia="Times New Roman" w:hAnsi="Times New Roman" w:cs="Times New Roman"/>
                <w:lang w:eastAsia="en-AU"/>
              </w:rPr>
              <w:t>Date restriction: 2004-2023</w:t>
            </w:r>
          </w:p>
        </w:tc>
      </w:tr>
    </w:tbl>
    <w:p w14:paraId="0E717479" w14:textId="77777777" w:rsidR="00722BAC" w:rsidRPr="00B94C3B" w:rsidRDefault="00722BAC" w:rsidP="00722B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8E0A71" w14:textId="77777777" w:rsidR="00722BAC" w:rsidRPr="00B94C3B" w:rsidRDefault="00722BAC" w:rsidP="00722BAC">
      <w:pPr>
        <w:rPr>
          <w:rFonts w:ascii="Times New Roman" w:hAnsi="Times New Roman" w:cs="Times New Roman"/>
          <w:b/>
          <w:bCs/>
        </w:rPr>
      </w:pPr>
      <w:r w:rsidRPr="00B94C3B">
        <w:rPr>
          <w:rFonts w:ascii="Times New Roman" w:hAnsi="Times New Roman" w:cs="Times New Roman"/>
          <w:b/>
          <w:bCs/>
        </w:rPr>
        <w:br w:type="page"/>
      </w:r>
    </w:p>
    <w:p w14:paraId="31336BA4" w14:textId="77777777" w:rsidR="00722BAC" w:rsidRDefault="00722BAC" w:rsidP="00722BAC">
      <w:pPr>
        <w:spacing w:line="480" w:lineRule="auto"/>
        <w:rPr>
          <w:rFonts w:ascii="Times New Roman" w:hAnsi="Times New Roman" w:cs="Times New Roman"/>
          <w:b/>
          <w:bCs/>
        </w:rPr>
      </w:pPr>
      <w:r w:rsidRPr="005E7D84">
        <w:rPr>
          <w:rFonts w:ascii="Times New Roman" w:hAnsi="Times New Roman" w:cs="Times New Roman"/>
          <w:b/>
          <w:bCs/>
        </w:rPr>
        <w:lastRenderedPageBreak/>
        <w:t xml:space="preserve">Appendix 3 </w:t>
      </w:r>
    </w:p>
    <w:p w14:paraId="1CB53D36" w14:textId="77777777" w:rsidR="00722BAC" w:rsidRPr="005E7D84" w:rsidRDefault="00722BAC" w:rsidP="00722BA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ta-analysis for weight los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7"/>
        <w:gridCol w:w="186"/>
        <w:gridCol w:w="739"/>
        <w:gridCol w:w="257"/>
        <w:gridCol w:w="578"/>
        <w:gridCol w:w="186"/>
        <w:gridCol w:w="553"/>
        <w:gridCol w:w="186"/>
        <w:gridCol w:w="640"/>
        <w:gridCol w:w="186"/>
        <w:gridCol w:w="1267"/>
        <w:gridCol w:w="341"/>
        <w:gridCol w:w="1273"/>
        <w:gridCol w:w="358"/>
      </w:tblGrid>
      <w:tr w:rsidR="00722BAC" w:rsidRPr="003A70EB" w14:paraId="62979414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FF9F0CB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Random-Effects Model (k = 7)</w:t>
            </w:r>
          </w:p>
        </w:tc>
      </w:tr>
      <w:tr w:rsidR="00722BAC" w:rsidRPr="003A70EB" w14:paraId="28457F23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18B8AD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71B6E4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820DFD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5F6F7D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44DA50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7808FA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CI Lower Boun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FD3776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CI Upper Bound</w:t>
            </w:r>
          </w:p>
        </w:tc>
      </w:tr>
      <w:tr w:rsidR="00722BAC" w:rsidRPr="003A70EB" w14:paraId="0F52A892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2B3051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95BA8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E19C5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-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DF56F6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17DE47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B72B7F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CA1F3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-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AD8F97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6A630E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66E9B4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05B29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-4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5F348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3049F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-2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B51E28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3A70EB" w14:paraId="564F0F55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1999D1" w14:textId="77777777" w:rsidR="00722BAC" w:rsidRPr="003A70EB" w:rsidRDefault="00722BAC" w:rsidP="006A5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2ECA47" w14:textId="77777777" w:rsidR="00722BAC" w:rsidRPr="003A70EB" w:rsidRDefault="00722BAC" w:rsidP="006A5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130099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0AE2B2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A79CD4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386CE0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B58A84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8FCC2E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9905EF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857A2B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AC7D04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44E18A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8D31DD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BED71C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3A70EB" w14:paraId="1519AFC8" w14:textId="77777777" w:rsidTr="006A525B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0C18A1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Note. Tau² Estimator: Restricted Maximum-Likelihood</w:t>
            </w:r>
          </w:p>
        </w:tc>
      </w:tr>
      <w:tr w:rsidR="00722BAC" w:rsidRPr="003A70EB" w14:paraId="6AFB848B" w14:textId="77777777" w:rsidTr="006A525B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795696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</w:tbl>
    <w:p w14:paraId="4E18B059" w14:textId="77777777" w:rsidR="00722BAC" w:rsidRPr="003A70EB" w:rsidRDefault="00722BAC" w:rsidP="00722BAC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AU" w:eastAsia="en-AU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"/>
        <w:gridCol w:w="186"/>
        <w:gridCol w:w="1241"/>
        <w:gridCol w:w="186"/>
        <w:gridCol w:w="395"/>
        <w:gridCol w:w="186"/>
        <w:gridCol w:w="578"/>
        <w:gridCol w:w="186"/>
        <w:gridCol w:w="233"/>
        <w:gridCol w:w="228"/>
        <w:gridCol w:w="578"/>
        <w:gridCol w:w="186"/>
        <w:gridCol w:w="578"/>
        <w:gridCol w:w="186"/>
        <w:gridCol w:w="578"/>
        <w:gridCol w:w="201"/>
      </w:tblGrid>
      <w:tr w:rsidR="00722BAC" w:rsidRPr="003A70EB" w14:paraId="30A499B2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43216E2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Heterogeneity Statistics</w:t>
            </w:r>
          </w:p>
        </w:tc>
      </w:tr>
      <w:tr w:rsidR="00722BAC" w:rsidRPr="003A70EB" w14:paraId="5AFD241F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A900FB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Ta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976351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Tau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C9F4DD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I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C3A558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H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AAD964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62A28E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proofErr w:type="spellStart"/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02D12B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1F1F36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p</w:t>
            </w:r>
          </w:p>
        </w:tc>
      </w:tr>
      <w:tr w:rsidR="00722BAC" w:rsidRPr="003A70EB" w14:paraId="6C17A8F9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5F9A5F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B1F193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8D5DAE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 xml:space="preserve">0 (SE= </w:t>
            </w:r>
            <w:proofErr w:type="gramStart"/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625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4FCEC6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BC77B8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4995FF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0C54C5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1CCA3A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8709E9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93F40E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0690B5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EA3E80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6CB107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4.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D0558D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6ECD4D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C6DCF6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3A70EB" w14:paraId="209AAC25" w14:textId="77777777" w:rsidTr="006A525B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BA4FF7" w14:textId="77777777" w:rsidR="00722BAC" w:rsidRPr="003A70EB" w:rsidRDefault="00722BAC" w:rsidP="006A5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</w:tbl>
    <w:p w14:paraId="68CAD31E" w14:textId="77777777" w:rsidR="00722BAC" w:rsidRPr="003A70EB" w:rsidRDefault="00722BAC" w:rsidP="00722BAC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AU" w:eastAsia="en-AU"/>
        </w:rPr>
      </w:pPr>
      <w:r w:rsidRPr="003A70EB">
        <w:rPr>
          <w:rFonts w:ascii="Segoe UI" w:eastAsia="Times New Roman" w:hAnsi="Segoe UI" w:cs="Segoe UI"/>
          <w:color w:val="333333"/>
          <w:sz w:val="18"/>
          <w:szCs w:val="18"/>
          <w:lang w:val="en-AU" w:eastAsia="en-AU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7"/>
        <w:gridCol w:w="186"/>
        <w:gridCol w:w="772"/>
        <w:gridCol w:w="186"/>
        <w:gridCol w:w="640"/>
        <w:gridCol w:w="201"/>
      </w:tblGrid>
      <w:tr w:rsidR="00722BAC" w:rsidRPr="003A70EB" w14:paraId="782D6911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8121145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Publication Bias Assessment</w:t>
            </w:r>
          </w:p>
        </w:tc>
      </w:tr>
      <w:tr w:rsidR="00722BAC" w:rsidRPr="003A70EB" w14:paraId="390A2084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24ABB0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Test 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DB31D0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12DF37" w14:textId="77777777" w:rsidR="00722BAC" w:rsidRPr="003A70E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p</w:t>
            </w:r>
          </w:p>
        </w:tc>
      </w:tr>
      <w:tr w:rsidR="00722BAC" w:rsidRPr="003A70EB" w14:paraId="79B284C9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8E3222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Fail-Safe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61572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1A11D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22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5EA230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0DE4F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DD527E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3A70EB" w14:paraId="6F0A6B09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9D0B21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Begg and Mazumdar Rank 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0D16C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EED50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-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52B7B5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5E6396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F3A3F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3A70EB" w14:paraId="1F204D67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9248A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Egger's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BAE1B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311E8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-1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2D1CA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70A6C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37BB7C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3A70EB" w14:paraId="1DDEBCD6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463B97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Trim and Fill Number of Stud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68DB28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AC7C6C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2E34D8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AE14D1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61614D" w14:textId="77777777" w:rsidR="00722BAC" w:rsidRPr="003A70E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3A70EB" w14:paraId="4C69134B" w14:textId="77777777" w:rsidTr="006A525B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4FF2CDF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3A70E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Note. Fail-safe N Calculation Using the Rosenthal Approach</w:t>
            </w:r>
          </w:p>
        </w:tc>
      </w:tr>
      <w:tr w:rsidR="00722BAC" w:rsidRPr="003A70EB" w14:paraId="46C3EC84" w14:textId="77777777" w:rsidTr="006A525B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160B7F" w14:textId="77777777" w:rsidR="00722BAC" w:rsidRPr="003A70E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</w:tbl>
    <w:p w14:paraId="655554A6" w14:textId="77777777" w:rsidR="00722BAC" w:rsidRPr="00FE526F" w:rsidRDefault="00722BAC" w:rsidP="00722BAC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AU" w:eastAsia="en-AU"/>
        </w:rPr>
      </w:pPr>
      <w:r>
        <w:rPr>
          <w:rFonts w:ascii="Segoe UI" w:hAnsi="Segoe UI" w:cs="Segoe UI"/>
          <w:noProof/>
          <w:color w:val="333333"/>
          <w:sz w:val="18"/>
          <w:szCs w:val="18"/>
        </w:rPr>
        <w:lastRenderedPageBreak/>
        <w:drawing>
          <wp:inline distT="0" distB="0" distL="0" distR="0" wp14:anchorId="4078F34E" wp14:editId="7B1ADFC8">
            <wp:extent cx="4524375" cy="3393281"/>
            <wp:effectExtent l="0" t="0" r="0" b="0"/>
            <wp:docPr id="815894507" name="Picture 815894507" descr="A white triangle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894507" name="Picture 3" descr="A white triangle with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443" cy="3398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D5633" w14:textId="77777777" w:rsidR="00722BAC" w:rsidRDefault="00722BAC" w:rsidP="00722BAC">
      <w:pPr>
        <w:pStyle w:val="Heading2"/>
        <w:rPr>
          <w:rFonts w:ascii="Segoe UI" w:hAnsi="Segoe UI" w:cs="Segoe UI"/>
          <w:sz w:val="23"/>
          <w:szCs w:val="23"/>
          <w:lang w:val="en-AU"/>
        </w:rPr>
      </w:pPr>
    </w:p>
    <w:p w14:paraId="50009999" w14:textId="77777777" w:rsidR="00722BAC" w:rsidRPr="00DA5C09" w:rsidDel="008C22E7" w:rsidRDefault="00722BAC" w:rsidP="00722BAC">
      <w:pPr>
        <w:rPr>
          <w:del w:id="0" w:author="Lana Mitchell" w:date="2024-02-14T17:37:00Z"/>
          <w:rFonts w:ascii="Segoe UI" w:hAnsi="Segoe UI" w:cs="Segoe UI"/>
          <w:color w:val="333333"/>
          <w:sz w:val="18"/>
          <w:szCs w:val="18"/>
        </w:rPr>
      </w:pPr>
    </w:p>
    <w:p w14:paraId="42116FD4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33A4A">
        <w:rPr>
          <w:rFonts w:ascii="Times New Roman" w:hAnsi="Times New Roman" w:cs="Times New Roman"/>
          <w:b/>
          <w:bCs/>
          <w:sz w:val="20"/>
          <w:szCs w:val="20"/>
        </w:rPr>
        <w:t xml:space="preserve">Funnel plot </w:t>
      </w:r>
      <w:r w:rsidRPr="00633A4A">
        <w:rPr>
          <w:rFonts w:ascii="Times New Roman" w:hAnsi="Times New Roman" w:cs="Times New Roman"/>
          <w:sz w:val="20"/>
          <w:szCs w:val="20"/>
        </w:rPr>
        <w:t>depicting heterogeneity of included studies</w:t>
      </w:r>
      <w:r>
        <w:rPr>
          <w:rFonts w:ascii="Times New Roman" w:hAnsi="Times New Roman" w:cs="Times New Roman"/>
          <w:sz w:val="20"/>
          <w:szCs w:val="20"/>
        </w:rPr>
        <w:t xml:space="preserve"> for weight loss.</w:t>
      </w:r>
    </w:p>
    <w:p w14:paraId="31FBEB69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82FB5B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F18E3A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EA1B71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2B85C2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B736CC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BE095A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C7981FB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7C748A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8FC3CD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575800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D7F19C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B5CC004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03F4B32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348CD1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b/>
          <w:bCs/>
        </w:rPr>
      </w:pPr>
      <w:r w:rsidRPr="0089398A">
        <w:rPr>
          <w:rFonts w:ascii="Times New Roman" w:hAnsi="Times New Roman" w:cs="Times New Roman"/>
          <w:b/>
          <w:bCs/>
        </w:rPr>
        <w:lastRenderedPageBreak/>
        <w:t>Appendix 4</w:t>
      </w:r>
    </w:p>
    <w:p w14:paraId="060AE4A1" w14:textId="77777777" w:rsidR="00722BAC" w:rsidRPr="005E7D84" w:rsidRDefault="00722BAC" w:rsidP="00722BA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ta-analysis for % Body Fa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7"/>
        <w:gridCol w:w="186"/>
        <w:gridCol w:w="739"/>
        <w:gridCol w:w="257"/>
        <w:gridCol w:w="578"/>
        <w:gridCol w:w="186"/>
        <w:gridCol w:w="553"/>
        <w:gridCol w:w="186"/>
        <w:gridCol w:w="640"/>
        <w:gridCol w:w="186"/>
        <w:gridCol w:w="1267"/>
        <w:gridCol w:w="341"/>
        <w:gridCol w:w="1273"/>
        <w:gridCol w:w="358"/>
      </w:tblGrid>
      <w:tr w:rsidR="00722BAC" w:rsidRPr="009E75DE" w14:paraId="51755B0B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AF19887" w14:textId="77777777" w:rsidR="00722BAC" w:rsidRPr="009E75DE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Random-Effects Model (k = 5)</w:t>
            </w:r>
          </w:p>
        </w:tc>
      </w:tr>
      <w:tr w:rsidR="00722BAC" w:rsidRPr="009E75DE" w14:paraId="251CF73E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329355" w14:textId="77777777" w:rsidR="00722BAC" w:rsidRPr="009E75DE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4AF1A8" w14:textId="77777777" w:rsidR="00722BAC" w:rsidRPr="009E75DE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258256" w14:textId="77777777" w:rsidR="00722BAC" w:rsidRPr="009E75DE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0601F1" w14:textId="77777777" w:rsidR="00722BAC" w:rsidRPr="009E75DE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857F8D" w14:textId="77777777" w:rsidR="00722BAC" w:rsidRPr="009E75DE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7B0795" w14:textId="77777777" w:rsidR="00722BAC" w:rsidRPr="009E75DE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CI Lower Boun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DEC449" w14:textId="77777777" w:rsidR="00722BAC" w:rsidRPr="009E75DE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CI Upper Bound</w:t>
            </w:r>
          </w:p>
        </w:tc>
      </w:tr>
      <w:tr w:rsidR="00722BAC" w:rsidRPr="009E75DE" w14:paraId="35E155BB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45CD61" w14:textId="77777777" w:rsidR="00722BAC" w:rsidRPr="009E75DE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E4E380" w14:textId="77777777" w:rsidR="00722BAC" w:rsidRPr="009E75DE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85022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70FC1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42C10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6B508F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FE4341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-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7157D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0466F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8AEAFC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5BD82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-3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23F6A5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BA10A7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-1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1DA21F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9E75DE" w14:paraId="14D31B8D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A2B1F0" w14:textId="77777777" w:rsidR="00722BAC" w:rsidRPr="009E75DE" w:rsidRDefault="00722BAC" w:rsidP="006A5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911736" w14:textId="77777777" w:rsidR="00722BAC" w:rsidRPr="009E75DE" w:rsidRDefault="00722BAC" w:rsidP="006A5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342FFD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21A752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1CC749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1614D5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2A1CFF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A758E0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0954FA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0DDF39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3976D4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909D39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EC775C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ABF497" w14:textId="77777777" w:rsidR="00722BAC" w:rsidRPr="009E75DE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9E75DE" w14:paraId="5681B139" w14:textId="77777777" w:rsidTr="006A525B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D4A9C6" w14:textId="77777777" w:rsidR="00722BAC" w:rsidRPr="009E75DE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9E75DE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Note. Tau² Estimator: Restricted Maximum-Likelihood</w:t>
            </w:r>
          </w:p>
        </w:tc>
      </w:tr>
      <w:tr w:rsidR="00722BAC" w:rsidRPr="009E75DE" w14:paraId="5AE6BD86" w14:textId="77777777" w:rsidTr="006A525B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78BC90" w14:textId="77777777" w:rsidR="00722BAC" w:rsidRPr="009E75DE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</w:tbl>
    <w:p w14:paraId="61019605" w14:textId="77777777" w:rsidR="00722BAC" w:rsidRPr="009E75DE" w:rsidRDefault="00722BAC" w:rsidP="00722BAC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AU" w:eastAsia="en-AU"/>
        </w:rPr>
      </w:pPr>
      <w:r w:rsidRPr="009E75DE">
        <w:rPr>
          <w:rFonts w:ascii="Segoe UI" w:eastAsia="Times New Roman" w:hAnsi="Segoe UI" w:cs="Segoe UI"/>
          <w:color w:val="333333"/>
          <w:sz w:val="18"/>
          <w:szCs w:val="18"/>
          <w:lang w:val="en-AU" w:eastAsia="en-AU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"/>
        <w:gridCol w:w="186"/>
        <w:gridCol w:w="1765"/>
        <w:gridCol w:w="186"/>
        <w:gridCol w:w="725"/>
        <w:gridCol w:w="186"/>
        <w:gridCol w:w="578"/>
        <w:gridCol w:w="186"/>
        <w:gridCol w:w="233"/>
        <w:gridCol w:w="228"/>
        <w:gridCol w:w="578"/>
        <w:gridCol w:w="186"/>
        <w:gridCol w:w="578"/>
        <w:gridCol w:w="186"/>
        <w:gridCol w:w="578"/>
        <w:gridCol w:w="201"/>
      </w:tblGrid>
      <w:tr w:rsidR="00722BAC" w:rsidRPr="00C45C8B" w14:paraId="34AC6F7D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4E51D94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Heterogeneity Statistics</w:t>
            </w:r>
          </w:p>
        </w:tc>
      </w:tr>
      <w:tr w:rsidR="00722BAC" w:rsidRPr="00C45C8B" w14:paraId="2747C599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3DD524" w14:textId="77777777" w:rsidR="00722BAC" w:rsidRPr="00C45C8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Ta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26B1E7" w14:textId="77777777" w:rsidR="00722BAC" w:rsidRPr="00C45C8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Tau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83AD01" w14:textId="77777777" w:rsidR="00722BAC" w:rsidRPr="00C45C8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I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90E126" w14:textId="77777777" w:rsidR="00722BAC" w:rsidRPr="00C45C8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H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1A23ED" w14:textId="77777777" w:rsidR="00722BAC" w:rsidRPr="00C45C8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E132FC" w14:textId="77777777" w:rsidR="00722BAC" w:rsidRPr="00C45C8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proofErr w:type="spellStart"/>
            <w:r w:rsidRPr="00C45C8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6DB8FF" w14:textId="77777777" w:rsidR="00722BAC" w:rsidRPr="00C45C8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5F0B78" w14:textId="77777777" w:rsidR="00722BAC" w:rsidRPr="00C45C8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p</w:t>
            </w:r>
          </w:p>
        </w:tc>
      </w:tr>
      <w:tr w:rsidR="00722BAC" w:rsidRPr="00C45C8B" w14:paraId="679E2E5E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74519B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6B64AE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02119E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 xml:space="preserve">0.6389 (SE= </w:t>
            </w:r>
            <w:proofErr w:type="gramStart"/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8564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6AD342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37645F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53.8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12385F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0986A1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2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7E9A8B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FB87FB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9C9EF3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8A8002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4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5D9B40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19CDE1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8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FBEC3C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A275D0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8E995C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C45C8B" w14:paraId="6D4696E9" w14:textId="77777777" w:rsidTr="006A525B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65C515" w14:textId="77777777" w:rsidR="00722BAC" w:rsidRPr="00C45C8B" w:rsidRDefault="00722BAC" w:rsidP="006A5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</w:tbl>
    <w:p w14:paraId="48185225" w14:textId="77777777" w:rsidR="00722BAC" w:rsidRPr="00C45C8B" w:rsidRDefault="00722BAC" w:rsidP="00722BAC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AU" w:eastAsia="en-AU"/>
        </w:rPr>
      </w:pPr>
      <w:r w:rsidRPr="00C45C8B">
        <w:rPr>
          <w:rFonts w:ascii="Segoe UI" w:eastAsia="Times New Roman" w:hAnsi="Segoe UI" w:cs="Segoe UI"/>
          <w:color w:val="333333"/>
          <w:sz w:val="18"/>
          <w:szCs w:val="18"/>
          <w:lang w:val="en-AU" w:eastAsia="en-AU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7"/>
        <w:gridCol w:w="186"/>
        <w:gridCol w:w="675"/>
        <w:gridCol w:w="186"/>
        <w:gridCol w:w="640"/>
        <w:gridCol w:w="201"/>
      </w:tblGrid>
      <w:tr w:rsidR="00722BAC" w:rsidRPr="00C45C8B" w14:paraId="67F6BF61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81425B0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Publication Bias Assessment</w:t>
            </w:r>
          </w:p>
        </w:tc>
      </w:tr>
      <w:tr w:rsidR="00722BAC" w:rsidRPr="00C45C8B" w14:paraId="42933446" w14:textId="77777777" w:rsidTr="006A525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18E268" w14:textId="77777777" w:rsidR="00722BAC" w:rsidRPr="00C45C8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Test 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B24E0D" w14:textId="77777777" w:rsidR="00722BAC" w:rsidRPr="00C45C8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693140" w14:textId="77777777" w:rsidR="00722BAC" w:rsidRPr="00C45C8B" w:rsidRDefault="00722BAC" w:rsidP="006A52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AU" w:eastAsia="en-AU"/>
              </w:rPr>
              <w:t>p</w:t>
            </w:r>
          </w:p>
        </w:tc>
      </w:tr>
      <w:tr w:rsidR="00722BAC" w:rsidRPr="00C45C8B" w14:paraId="11A7E15F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493AF9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Fail-Safe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681842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775F7D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8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70B23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93178E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FB7441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C45C8B" w14:paraId="4127FC62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DA15F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Begg and Mazumdar Rank 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A4ABA1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590B8B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1C94FC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C57F2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16B4EE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C45C8B" w14:paraId="12CF061E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0A00FC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Egger's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4A508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BE372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E16774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4A9B37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17129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C45C8B" w14:paraId="45F37E98" w14:textId="77777777" w:rsidTr="006A52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2A66AB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Trim and Fill Number of Stud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B189B0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FBD710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766E82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7A4811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2BA206" w14:textId="77777777" w:rsidR="00722BAC" w:rsidRPr="00C45C8B" w:rsidRDefault="00722BAC" w:rsidP="006A525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  <w:tr w:rsidR="00722BAC" w:rsidRPr="00C45C8B" w14:paraId="74DDC7D0" w14:textId="77777777" w:rsidTr="006A525B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4C72D3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  <w:r w:rsidRPr="00C45C8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  <w:t>Note. Fail-safe N Calculation Using the Rosenthal Approach</w:t>
            </w:r>
          </w:p>
        </w:tc>
      </w:tr>
      <w:tr w:rsidR="00722BAC" w:rsidRPr="00C45C8B" w14:paraId="005926E2" w14:textId="77777777" w:rsidTr="006A525B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477B7B" w14:textId="77777777" w:rsidR="00722BAC" w:rsidRPr="00C45C8B" w:rsidRDefault="00722BAC" w:rsidP="006A525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AU" w:eastAsia="en-AU"/>
              </w:rPr>
            </w:pPr>
          </w:p>
        </w:tc>
      </w:tr>
    </w:tbl>
    <w:p w14:paraId="77354FB1" w14:textId="77777777" w:rsidR="00722BAC" w:rsidRPr="00C45C8B" w:rsidRDefault="00722BAC" w:rsidP="00722BAC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AU" w:eastAsia="en-AU"/>
        </w:rPr>
      </w:pPr>
      <w:r w:rsidRPr="00C45C8B">
        <w:rPr>
          <w:rFonts w:ascii="Segoe UI" w:eastAsia="Times New Roman" w:hAnsi="Segoe UI" w:cs="Segoe UI"/>
          <w:color w:val="333333"/>
          <w:sz w:val="18"/>
          <w:szCs w:val="18"/>
          <w:lang w:val="en-AU" w:eastAsia="en-AU"/>
        </w:rPr>
        <w:t> </w:t>
      </w:r>
    </w:p>
    <w:p w14:paraId="533F1DDB" w14:textId="77777777" w:rsidR="00722BAC" w:rsidRDefault="00722BAC" w:rsidP="00722BAC">
      <w:pPr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noProof/>
          <w:color w:val="333333"/>
          <w:sz w:val="18"/>
          <w:szCs w:val="18"/>
        </w:rPr>
        <w:lastRenderedPageBreak/>
        <w:drawing>
          <wp:inline distT="0" distB="0" distL="0" distR="0" wp14:anchorId="510803CD" wp14:editId="3B86AAF6">
            <wp:extent cx="4476750" cy="3357563"/>
            <wp:effectExtent l="0" t="0" r="0" b="0"/>
            <wp:docPr id="371038766" name="Picture 371038766" descr="A white pyramid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038766" name="Picture 4" descr="A white pyramid with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914" cy="3367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939A5" w14:textId="77777777" w:rsidR="00722BAC" w:rsidRDefault="00722BAC" w:rsidP="00722B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33A4A">
        <w:rPr>
          <w:rFonts w:ascii="Times New Roman" w:hAnsi="Times New Roman" w:cs="Times New Roman"/>
          <w:b/>
          <w:bCs/>
          <w:sz w:val="20"/>
          <w:szCs w:val="20"/>
        </w:rPr>
        <w:t xml:space="preserve">Funnel plot </w:t>
      </w:r>
      <w:r w:rsidRPr="00633A4A">
        <w:rPr>
          <w:rFonts w:ascii="Times New Roman" w:hAnsi="Times New Roman" w:cs="Times New Roman"/>
          <w:sz w:val="20"/>
          <w:szCs w:val="20"/>
        </w:rPr>
        <w:t>depicting heterogeneity of included studies</w:t>
      </w:r>
      <w:r>
        <w:rPr>
          <w:rFonts w:ascii="Times New Roman" w:hAnsi="Times New Roman" w:cs="Times New Roman"/>
          <w:sz w:val="20"/>
          <w:szCs w:val="20"/>
        </w:rPr>
        <w:t xml:space="preserve"> for % Body Fat.</w:t>
      </w:r>
    </w:p>
    <w:p w14:paraId="5AD535AC" w14:textId="77777777" w:rsidR="00722BAC" w:rsidRPr="0089398A" w:rsidRDefault="00722BAC" w:rsidP="00722BA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06F28D4" w14:textId="77777777" w:rsidR="000F69C1" w:rsidRDefault="000F69C1"/>
    <w:sectPr w:rsidR="000F69C1" w:rsidSect="0023504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7338F"/>
    <w:multiLevelType w:val="multilevel"/>
    <w:tmpl w:val="643489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3E0159"/>
    <w:multiLevelType w:val="multilevel"/>
    <w:tmpl w:val="A3383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765924"/>
    <w:multiLevelType w:val="multilevel"/>
    <w:tmpl w:val="26F632C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623559"/>
    <w:multiLevelType w:val="multilevel"/>
    <w:tmpl w:val="AEF477E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26080F"/>
    <w:multiLevelType w:val="hybridMultilevel"/>
    <w:tmpl w:val="B47A5A80"/>
    <w:lvl w:ilvl="0" w:tplc="A97CAA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9EED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2687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4060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C63C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FE87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BAAE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3C28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002B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6996934">
    <w:abstractNumId w:val="4"/>
  </w:num>
  <w:num w:numId="2" w16cid:durableId="1384525061">
    <w:abstractNumId w:val="1"/>
  </w:num>
  <w:num w:numId="3" w16cid:durableId="1454709115">
    <w:abstractNumId w:val="2"/>
  </w:num>
  <w:num w:numId="4" w16cid:durableId="670378008">
    <w:abstractNumId w:val="0"/>
  </w:num>
  <w:num w:numId="5" w16cid:durableId="138984103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na Mitchell">
    <w15:presenceInfo w15:providerId="AD" w15:userId="S::lana.mitchell@griffith.edu.au::412d2cfe-4836-4217-950e-8125b71074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BAC"/>
    <w:rsid w:val="000F69C1"/>
    <w:rsid w:val="00140133"/>
    <w:rsid w:val="00722BAC"/>
    <w:rsid w:val="0096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AA7BD"/>
  <w15:chartTrackingRefBased/>
  <w15:docId w15:val="{F287F0CF-6D1E-46FF-8AAF-5B55E5ADF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BAC"/>
    <w:rPr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B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22BA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722B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Ryding</dc:creator>
  <cp:keywords/>
  <dc:description/>
  <cp:lastModifiedBy>Henriette Ryding</cp:lastModifiedBy>
  <cp:revision>2</cp:revision>
  <dcterms:created xsi:type="dcterms:W3CDTF">2024-02-16T00:27:00Z</dcterms:created>
  <dcterms:modified xsi:type="dcterms:W3CDTF">2024-02-16T00:29:00Z</dcterms:modified>
</cp:coreProperties>
</file>